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BB488" w14:textId="2DA4654D" w:rsidR="00B130C9" w:rsidRDefault="00B041E6" w:rsidP="0059446C">
      <w:pPr>
        <w:pStyle w:val="Heading1"/>
        <w:rPr>
          <w:lang w:val="en-US"/>
        </w:rPr>
      </w:pPr>
      <w:bookmarkStart w:id="0" w:name="_GoBack"/>
      <w:proofErr w:type="gramStart"/>
      <w:r>
        <w:rPr>
          <w:lang w:val="en-US"/>
        </w:rPr>
        <w:t>Table 3.</w:t>
      </w:r>
      <w:proofErr w:type="gramEnd"/>
      <w:r>
        <w:rPr>
          <w:lang w:val="en-US"/>
        </w:rPr>
        <w:t xml:space="preserve"> </w:t>
      </w:r>
      <w:r w:rsidR="00B130C9">
        <w:rPr>
          <w:lang w:val="en-US"/>
        </w:rPr>
        <w:t>Registration form</w:t>
      </w:r>
    </w:p>
    <w:p w14:paraId="4ABDFE6C" w14:textId="77777777" w:rsidR="0059446C" w:rsidRDefault="0059446C" w:rsidP="00630475">
      <w:pPr>
        <w:jc w:val="center"/>
        <w:rPr>
          <w:lang w:val="en-US"/>
        </w:rPr>
      </w:pPr>
    </w:p>
    <w:p w14:paraId="3E5992A8" w14:textId="77777777" w:rsidR="00B130C9" w:rsidRDefault="00B130C9" w:rsidP="0059446C">
      <w:pPr>
        <w:rPr>
          <w:lang w:val="en-US"/>
        </w:rPr>
      </w:pPr>
      <w:r>
        <w:rPr>
          <w:lang w:val="en-US"/>
        </w:rPr>
        <w:t>Form number</w:t>
      </w:r>
    </w:p>
    <w:p w14:paraId="0D5C1B4A" w14:textId="77777777" w:rsidR="00B130C9" w:rsidRDefault="00B130C9" w:rsidP="0059446C">
      <w:pPr>
        <w:rPr>
          <w:lang w:val="en-US"/>
        </w:rPr>
      </w:pPr>
      <w:r>
        <w:rPr>
          <w:lang w:val="en-US"/>
        </w:rPr>
        <w:t>Nursing home / Date of admittance</w:t>
      </w:r>
    </w:p>
    <w:p w14:paraId="1D2EEDC5" w14:textId="102DBEE1" w:rsidR="00B130C9" w:rsidRDefault="00B130C9" w:rsidP="0059446C">
      <w:pPr>
        <w:rPr>
          <w:lang w:val="en-US"/>
        </w:rPr>
      </w:pPr>
      <w:r>
        <w:rPr>
          <w:lang w:val="en-US"/>
        </w:rPr>
        <w:t>Date of registration</w:t>
      </w:r>
    </w:p>
    <w:p w14:paraId="2C645424" w14:textId="5181E6A4" w:rsidR="00B130C9" w:rsidRDefault="0059446C" w:rsidP="0059446C">
      <w:pPr>
        <w:rPr>
          <w:lang w:val="en-US"/>
        </w:rPr>
      </w:pPr>
      <w:r>
        <w:rPr>
          <w:lang w:val="en-US"/>
        </w:rPr>
        <w:t>Age / Gender:</w:t>
      </w:r>
      <w:r w:rsidR="00B130C9">
        <w:rPr>
          <w:lang w:val="en-US"/>
        </w:rPr>
        <w:t xml:space="preserve"> Male / Female / Diagnoses (fill inn) / </w:t>
      </w:r>
      <w:r>
        <w:rPr>
          <w:lang w:val="en-US"/>
        </w:rPr>
        <w:t xml:space="preserve">Religion: </w:t>
      </w:r>
      <w:r w:rsidR="00B130C9">
        <w:rPr>
          <w:lang w:val="en-US"/>
        </w:rPr>
        <w:t>Christian / Muslim / Other / None / Unknown</w:t>
      </w:r>
    </w:p>
    <w:p w14:paraId="4D43EF56" w14:textId="5CC240EE" w:rsidR="0059446C" w:rsidRDefault="0059446C" w:rsidP="0059446C">
      <w:pPr>
        <w:rPr>
          <w:lang w:val="en-US"/>
        </w:rPr>
      </w:pPr>
      <w:r>
        <w:rPr>
          <w:lang w:val="en-US"/>
        </w:rPr>
        <w:t>During the past 12 months:</w:t>
      </w:r>
    </w:p>
    <w:p w14:paraId="3E13AB73" w14:textId="77777777" w:rsidR="00B130C9" w:rsidRDefault="00B130C9" w:rsidP="00B130C9">
      <w:pPr>
        <w:pStyle w:val="ListParagraph"/>
        <w:numPr>
          <w:ilvl w:val="0"/>
          <w:numId w:val="14"/>
        </w:numPr>
        <w:jc w:val="center"/>
        <w:rPr>
          <w:lang w:val="en-US"/>
        </w:rPr>
      </w:pPr>
      <w:r>
        <w:rPr>
          <w:lang w:val="en-US"/>
        </w:rPr>
        <w:t xml:space="preserve">Has a conversation with the patient regarding end-of-life treatment been documented in the patient’s chart? </w:t>
      </w:r>
    </w:p>
    <w:p w14:paraId="13A5337F" w14:textId="6368F9CC" w:rsidR="00B130C9" w:rsidRDefault="00B130C9" w:rsidP="00B130C9">
      <w:pPr>
        <w:pStyle w:val="ListParagraph"/>
        <w:rPr>
          <w:lang w:val="en-US"/>
        </w:rPr>
      </w:pPr>
      <w:r>
        <w:rPr>
          <w:lang w:val="en-US"/>
        </w:rPr>
        <w:t>If yes</w:t>
      </w:r>
      <w:r w:rsidR="0059446C">
        <w:rPr>
          <w:lang w:val="en-US"/>
        </w:rPr>
        <w:t>: Was the patient’s competence to consent</w:t>
      </w:r>
      <w:r>
        <w:rPr>
          <w:lang w:val="en-US"/>
        </w:rPr>
        <w:t xml:space="preserve"> in this conversation assessed? If yes: was the patient found to be competent? </w:t>
      </w:r>
    </w:p>
    <w:p w14:paraId="43B54503" w14:textId="77777777" w:rsidR="00B130C9" w:rsidRPr="00B130C9" w:rsidRDefault="00B130C9" w:rsidP="00B130C9">
      <w:pPr>
        <w:pStyle w:val="ListParagraph"/>
        <w:rPr>
          <w:lang w:val="en-US"/>
        </w:rPr>
      </w:pPr>
      <w:r w:rsidRPr="00B130C9">
        <w:rPr>
          <w:lang w:val="en-US"/>
        </w:rPr>
        <w:t xml:space="preserve">Is the following documented in the patient’s chart? </w:t>
      </w:r>
    </w:p>
    <w:p w14:paraId="1C254E92" w14:textId="02F3B412" w:rsidR="00B130C9" w:rsidRDefault="00FE39B9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Any</w:t>
      </w:r>
      <w:r w:rsidR="00B130C9" w:rsidRPr="00B130C9">
        <w:rPr>
          <w:lang w:val="en-US"/>
        </w:rPr>
        <w:t xml:space="preserve">thing the patient wants or wishes to experience in the future? </w:t>
      </w:r>
    </w:p>
    <w:p w14:paraId="5E43FFA5" w14:textId="4806FD87" w:rsidR="00B130C9" w:rsidRDefault="00FE39B9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Any</w:t>
      </w:r>
      <w:r w:rsidR="00B130C9">
        <w:rPr>
          <w:lang w:val="en-US"/>
        </w:rPr>
        <w:t>thing</w:t>
      </w:r>
      <w:r>
        <w:rPr>
          <w:lang w:val="en-US"/>
        </w:rPr>
        <w:t xml:space="preserve"> the patient is worried about for</w:t>
      </w:r>
      <w:r w:rsidR="00B130C9">
        <w:rPr>
          <w:lang w:val="en-US"/>
        </w:rPr>
        <w:t xml:space="preserve"> the future? </w:t>
      </w:r>
    </w:p>
    <w:p w14:paraId="71B33727" w14:textId="42EC30B8" w:rsidR="007674E1" w:rsidRDefault="00B130C9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Who is th</w:t>
      </w:r>
      <w:r w:rsidR="0059446C">
        <w:rPr>
          <w:lang w:val="en-US"/>
        </w:rPr>
        <w:t>e patient’s chosen</w:t>
      </w:r>
      <w:r>
        <w:rPr>
          <w:lang w:val="en-US"/>
        </w:rPr>
        <w:t xml:space="preserve"> proxy</w:t>
      </w:r>
      <w:r w:rsidR="007674E1">
        <w:rPr>
          <w:lang w:val="en-US"/>
        </w:rPr>
        <w:t>?</w:t>
      </w:r>
    </w:p>
    <w:p w14:paraId="0357C7AF" w14:textId="77777777" w:rsidR="007674E1" w:rsidRDefault="007674E1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What information does the patient want regarding him/herself? </w:t>
      </w:r>
    </w:p>
    <w:p w14:paraId="5994496F" w14:textId="77777777" w:rsidR="007674E1" w:rsidRDefault="007674E1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What does the patient want next of kin /proxy to know about?</w:t>
      </w:r>
    </w:p>
    <w:p w14:paraId="28D1FE65" w14:textId="7A15EB24" w:rsidR="00B130C9" w:rsidRDefault="007674E1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The patient’s wishes about participating in decision making regarding future treatment</w:t>
      </w:r>
    </w:p>
    <w:p w14:paraId="1B191EB8" w14:textId="77777777" w:rsidR="007674E1" w:rsidRDefault="007674E1" w:rsidP="00B130C9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Wishes regarding future treatment intensity (life-prolonging treatment</w:t>
      </w:r>
      <w:r>
        <w:rPr>
          <w:vertAlign w:val="superscript"/>
          <w:lang w:val="en-US"/>
        </w:rPr>
        <w:t>1</w:t>
      </w:r>
      <w:r>
        <w:rPr>
          <w:lang w:val="en-US"/>
        </w:rPr>
        <w:t>)</w:t>
      </w:r>
    </w:p>
    <w:p w14:paraId="2DBC2AE6" w14:textId="77777777" w:rsidR="007674E1" w:rsidRDefault="007674E1" w:rsidP="007674E1">
      <w:pPr>
        <w:rPr>
          <w:lang w:val="en-US"/>
        </w:rPr>
      </w:pPr>
      <w:r>
        <w:rPr>
          <w:lang w:val="en-US"/>
        </w:rPr>
        <w:t xml:space="preserve">If yes for question 8, what is </w:t>
      </w:r>
      <w:proofErr w:type="gramStart"/>
      <w:r>
        <w:rPr>
          <w:lang w:val="en-US"/>
        </w:rPr>
        <w:t>documented:</w:t>
      </w:r>
      <w:proofErr w:type="gramEnd"/>
      <w:r>
        <w:rPr>
          <w:lang w:val="en-US"/>
        </w:rPr>
        <w:t xml:space="preserve"> </w:t>
      </w:r>
    </w:p>
    <w:p w14:paraId="26C679EC" w14:textId="77777777" w:rsidR="007674E1" w:rsidRDefault="007674E1" w:rsidP="007674E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ishes expressed by patient</w:t>
      </w:r>
    </w:p>
    <w:p w14:paraId="27400756" w14:textId="77777777" w:rsidR="007674E1" w:rsidRDefault="007674E1" w:rsidP="007674E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ishes of next of kin</w:t>
      </w:r>
    </w:p>
    <w:p w14:paraId="5E663559" w14:textId="77777777" w:rsidR="007674E1" w:rsidRDefault="007674E1" w:rsidP="007674E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Next of kin’s knowledge of patient’s wishes</w:t>
      </w:r>
    </w:p>
    <w:p w14:paraId="35F212D8" w14:textId="3F499423" w:rsidR="00FC08E0" w:rsidRDefault="00FC08E0" w:rsidP="007674E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as the wish positive or negative to life-prolonging treatment?</w:t>
      </w:r>
    </w:p>
    <w:p w14:paraId="12197FA3" w14:textId="4F38ED79" w:rsidR="007674E1" w:rsidRDefault="007674E1" w:rsidP="007674E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Other….</w:t>
      </w:r>
    </w:p>
    <w:p w14:paraId="55FB1518" w14:textId="77777777" w:rsidR="00FE39B9" w:rsidRPr="00FE39B9" w:rsidRDefault="00FE39B9" w:rsidP="00FE39B9">
      <w:pPr>
        <w:rPr>
          <w:lang w:val="en-US"/>
        </w:rPr>
      </w:pPr>
    </w:p>
    <w:p w14:paraId="77423DB1" w14:textId="77777777" w:rsidR="00B130C9" w:rsidRDefault="008B2261" w:rsidP="008B2261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Wishes for future hospitalization</w:t>
      </w:r>
    </w:p>
    <w:p w14:paraId="4345B952" w14:textId="77777777" w:rsidR="008B2261" w:rsidRPr="008B2261" w:rsidRDefault="008B2261" w:rsidP="008B2261">
      <w:pPr>
        <w:rPr>
          <w:lang w:val="en-US"/>
        </w:rPr>
      </w:pPr>
      <w:r>
        <w:rPr>
          <w:lang w:val="en-US"/>
        </w:rPr>
        <w:t xml:space="preserve">If yes for question 9, what is documented? </w:t>
      </w:r>
    </w:p>
    <w:p w14:paraId="64E348BE" w14:textId="77777777" w:rsidR="008B2261" w:rsidRDefault="008B2261" w:rsidP="008B226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ishes expressed by patient</w:t>
      </w:r>
    </w:p>
    <w:p w14:paraId="7E6A8593" w14:textId="77777777" w:rsidR="008B2261" w:rsidRDefault="008B2261" w:rsidP="008B226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ishes of next of kin</w:t>
      </w:r>
    </w:p>
    <w:p w14:paraId="57934F76" w14:textId="77777777" w:rsidR="008B2261" w:rsidRDefault="008B2261" w:rsidP="008B226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Next of kin’s knowledge of patient’s wishes</w:t>
      </w:r>
    </w:p>
    <w:p w14:paraId="04C4E9D2" w14:textId="77BE6903" w:rsidR="00FC08E0" w:rsidRDefault="00FC08E0" w:rsidP="008B226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Was the wish  positive or negative to hospitalization?</w:t>
      </w:r>
    </w:p>
    <w:p w14:paraId="495C53D5" w14:textId="77777777" w:rsidR="008B2261" w:rsidRDefault="008B2261" w:rsidP="008B2261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Other….</w:t>
      </w:r>
    </w:p>
    <w:p w14:paraId="7608F6C8" w14:textId="77777777" w:rsidR="008B2261" w:rsidRPr="00B130C9" w:rsidRDefault="008B2261" w:rsidP="008B2261">
      <w:pPr>
        <w:rPr>
          <w:lang w:val="en-US"/>
        </w:rPr>
      </w:pPr>
      <w:r>
        <w:rPr>
          <w:lang w:val="en-US"/>
        </w:rPr>
        <w:lastRenderedPageBreak/>
        <w:t>Is documentation regarding questions 1-9 readily available?</w:t>
      </w:r>
    </w:p>
    <w:tbl>
      <w:tblPr>
        <w:tblW w:w="0" w:type="auto"/>
        <w:tblInd w:w="138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4"/>
        <w:gridCol w:w="2580"/>
      </w:tblGrid>
      <w:tr w:rsidR="007B370A" w:rsidRPr="00B130C9" w14:paraId="4018A528" w14:textId="77777777" w:rsidTr="00B130C9">
        <w:trPr>
          <w:trHeight w:val="70"/>
        </w:trPr>
        <w:tc>
          <w:tcPr>
            <w:tcW w:w="1484" w:type="dxa"/>
          </w:tcPr>
          <w:p w14:paraId="50F03FC8" w14:textId="77777777" w:rsidR="007B370A" w:rsidRPr="00B130C9" w:rsidRDefault="007B370A" w:rsidP="00B130C9">
            <w:pPr>
              <w:rPr>
                <w:lang w:val="en-US"/>
              </w:rPr>
            </w:pPr>
          </w:p>
        </w:tc>
        <w:tc>
          <w:tcPr>
            <w:tcW w:w="2580" w:type="dxa"/>
            <w:shd w:val="clear" w:color="auto" w:fill="auto"/>
          </w:tcPr>
          <w:p w14:paraId="2BCBAF81" w14:textId="77777777" w:rsidR="007B370A" w:rsidRPr="00B130C9" w:rsidRDefault="007B370A" w:rsidP="008E745A">
            <w:pPr>
              <w:rPr>
                <w:lang w:val="en-US"/>
              </w:rPr>
            </w:pPr>
          </w:p>
        </w:tc>
      </w:tr>
    </w:tbl>
    <w:p w14:paraId="1CC646DD" w14:textId="0EB37B2A" w:rsidR="007674E1" w:rsidRDefault="007A60B7" w:rsidP="007A60B7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674E1">
        <w:rPr>
          <w:sz w:val="20"/>
          <w:szCs w:val="20"/>
          <w:vertAlign w:val="superscript"/>
          <w:lang w:val="en-US"/>
        </w:rPr>
        <w:t>1</w:t>
      </w:r>
      <w:r w:rsidRPr="007674E1">
        <w:rPr>
          <w:sz w:val="20"/>
          <w:szCs w:val="20"/>
          <w:lang w:val="en-US"/>
        </w:rPr>
        <w:t xml:space="preserve"> </w:t>
      </w:r>
      <w:r w:rsidR="00FE39B9">
        <w:rPr>
          <w:sz w:val="20"/>
          <w:szCs w:val="20"/>
          <w:lang w:val="en-US"/>
        </w:rPr>
        <w:t>Here life-prolonging treatment refer</w:t>
      </w:r>
      <w:r w:rsidR="007674E1" w:rsidRPr="007674E1">
        <w:rPr>
          <w:sz w:val="20"/>
          <w:szCs w:val="20"/>
          <w:lang w:val="en-US"/>
        </w:rPr>
        <w:t>s</w:t>
      </w:r>
      <w:r w:rsidR="00FE39B9">
        <w:rPr>
          <w:sz w:val="20"/>
          <w:szCs w:val="20"/>
          <w:lang w:val="en-US"/>
        </w:rPr>
        <w:t xml:space="preserve"> to</w:t>
      </w:r>
      <w:r w:rsidR="007674E1" w:rsidRPr="007674E1">
        <w:rPr>
          <w:sz w:val="20"/>
          <w:szCs w:val="20"/>
          <w:lang w:val="en-US"/>
        </w:rPr>
        <w:t xml:space="preserve"> all treatment and measures taken to postpone the patient’s death. </w:t>
      </w:r>
      <w:r w:rsidR="007674E1">
        <w:rPr>
          <w:sz w:val="20"/>
          <w:szCs w:val="20"/>
          <w:lang w:val="en-US"/>
        </w:rPr>
        <w:t xml:space="preserve">Examples of this could be resuscitation, other breathing help or heart-stimulating medication, fluids and nutrition treatment (intravenous or through tubes), dialysis, antibiotics or chemotherapy. </w:t>
      </w:r>
    </w:p>
    <w:p w14:paraId="7D99570F" w14:textId="77777777" w:rsidR="00B36D2C" w:rsidRPr="0059446C" w:rsidRDefault="00B36D2C" w:rsidP="00B40B14">
      <w:pPr>
        <w:spacing w:after="0"/>
        <w:rPr>
          <w:lang w:val="en-US"/>
        </w:rPr>
      </w:pPr>
    </w:p>
    <w:p w14:paraId="7EADE54A" w14:textId="77777777" w:rsidR="007674E1" w:rsidRPr="0059446C" w:rsidRDefault="007674E1" w:rsidP="007674E1">
      <w:pPr>
        <w:rPr>
          <w:lang w:val="en-US"/>
        </w:rPr>
      </w:pPr>
    </w:p>
    <w:p w14:paraId="7042380C" w14:textId="21F0A279" w:rsidR="007674E1" w:rsidRPr="008B2261" w:rsidRDefault="008B2261" w:rsidP="00B40B14">
      <w:pPr>
        <w:spacing w:after="0"/>
        <w:rPr>
          <w:lang w:val="en-US"/>
        </w:rPr>
      </w:pPr>
      <w:r w:rsidRPr="008B2261">
        <w:rPr>
          <w:lang w:val="en-US"/>
        </w:rPr>
        <w:t>Written advance care planning</w:t>
      </w:r>
      <w:r w:rsidR="00FE39B9">
        <w:rPr>
          <w:lang w:val="en-US"/>
        </w:rPr>
        <w:t>/ Advance directive</w:t>
      </w:r>
      <w:r w:rsidRPr="008B2261">
        <w:rPr>
          <w:lang w:val="en-US"/>
        </w:rPr>
        <w:t>, filled out by patient him/herself</w:t>
      </w:r>
    </w:p>
    <w:p w14:paraId="376D216A" w14:textId="77777777" w:rsidR="008B2261" w:rsidRDefault="008B2261" w:rsidP="008B2261">
      <w:pPr>
        <w:pStyle w:val="ListParagraph"/>
        <w:numPr>
          <w:ilvl w:val="0"/>
          <w:numId w:val="16"/>
        </w:numPr>
        <w:spacing w:after="0"/>
        <w:rPr>
          <w:lang w:val="en-US"/>
        </w:rPr>
      </w:pPr>
      <w:r>
        <w:rPr>
          <w:lang w:val="en-US"/>
        </w:rPr>
        <w:t>Does the patient have a living will that deals with treatment choices?</w:t>
      </w:r>
    </w:p>
    <w:p w14:paraId="70A7BF7D" w14:textId="77777777" w:rsidR="008B2261" w:rsidRDefault="008B2261" w:rsidP="008B2261">
      <w:pPr>
        <w:spacing w:after="0"/>
        <w:rPr>
          <w:lang w:val="en-US"/>
        </w:rPr>
      </w:pPr>
    </w:p>
    <w:p w14:paraId="6E6A1266" w14:textId="77777777" w:rsidR="008B2261" w:rsidRDefault="008B2261" w:rsidP="008B2261">
      <w:pPr>
        <w:spacing w:after="0"/>
        <w:rPr>
          <w:lang w:val="en-US"/>
        </w:rPr>
      </w:pPr>
      <w:r>
        <w:rPr>
          <w:lang w:val="en-US"/>
        </w:rPr>
        <w:t>Decisions about treatment</w:t>
      </w:r>
    </w:p>
    <w:p w14:paraId="7650B3C9" w14:textId="35EABE4A" w:rsidR="008B2261" w:rsidRDefault="008B2261" w:rsidP="008B226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>
        <w:rPr>
          <w:lang w:val="en-US"/>
        </w:rPr>
        <w:t xml:space="preserve">Has the patient been given life-prolonging treatment in the nursing home in the last 12 months? / If yes, was competence </w:t>
      </w:r>
      <w:r w:rsidR="0059446C">
        <w:rPr>
          <w:lang w:val="en-US"/>
        </w:rPr>
        <w:t xml:space="preserve">to consent </w:t>
      </w:r>
      <w:r>
        <w:rPr>
          <w:lang w:val="en-US"/>
        </w:rPr>
        <w:t xml:space="preserve">assessed? / Was the patient competent? / Was the treatment in line with the patient’s wishes? / Number of treatments: / Other: </w:t>
      </w:r>
    </w:p>
    <w:p w14:paraId="110E130B" w14:textId="2795C46A" w:rsidR="008B2261" w:rsidRDefault="008B2261" w:rsidP="008B226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>
        <w:rPr>
          <w:lang w:val="en-US"/>
        </w:rPr>
        <w:t>Has the nursing home had the patient hospitalized in the last 12 months? / If yes</w:t>
      </w:r>
      <w:r w:rsidR="00FE39B9">
        <w:rPr>
          <w:lang w:val="en-US"/>
        </w:rPr>
        <w:t>,</w:t>
      </w:r>
      <w:r>
        <w:rPr>
          <w:lang w:val="en-US"/>
        </w:rPr>
        <w:t xml:space="preserve"> was competence assessed? / Was the patient competent? / Was the hospitalization in line with the patient’s wishes? / Number of hospitalizations: / Other: </w:t>
      </w:r>
    </w:p>
    <w:p w14:paraId="63FD4B8F" w14:textId="0C1010A6" w:rsidR="008B2261" w:rsidRDefault="008B2261" w:rsidP="008B226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>
        <w:rPr>
          <w:lang w:val="en-US"/>
        </w:rPr>
        <w:t>Has life-prolongin</w:t>
      </w:r>
      <w:r w:rsidR="00FE39B9">
        <w:rPr>
          <w:lang w:val="en-US"/>
        </w:rPr>
        <w:t>g treatment been withheld from the</w:t>
      </w:r>
      <w:r>
        <w:rPr>
          <w:lang w:val="en-US"/>
        </w:rPr>
        <w:t xml:space="preserve"> patient in the nursing home over the last 12 months? / </w:t>
      </w:r>
      <w:r w:rsidRPr="008B2261">
        <w:rPr>
          <w:lang w:val="en-US"/>
        </w:rPr>
        <w:t xml:space="preserve">If yes, was competence assessed? / Was the patient competent? / Was the decision in line with the patient’s wishes? </w:t>
      </w:r>
      <w:r>
        <w:rPr>
          <w:lang w:val="en-US"/>
        </w:rPr>
        <w:t xml:space="preserve">/ </w:t>
      </w:r>
      <w:r w:rsidRPr="008B2261">
        <w:rPr>
          <w:lang w:val="en-US"/>
        </w:rPr>
        <w:t>N</w:t>
      </w:r>
      <w:r>
        <w:rPr>
          <w:lang w:val="en-US"/>
        </w:rPr>
        <w:t xml:space="preserve">umber: / Other: </w:t>
      </w:r>
    </w:p>
    <w:p w14:paraId="0B594A4C" w14:textId="6889FF9B" w:rsidR="00FE39B9" w:rsidRDefault="00FE39B9" w:rsidP="008B226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>
        <w:rPr>
          <w:lang w:val="en-US"/>
        </w:rPr>
        <w:t xml:space="preserve">Has the nursing home decided not to hospitalize the patient in the last 12 months? If yes, was competence assessed? / Was the patient competent? / Was the decision in line with the patient’s wishes? / Number: / Other: </w:t>
      </w:r>
    </w:p>
    <w:p w14:paraId="111FBC65" w14:textId="527124A8" w:rsidR="00FE39B9" w:rsidRPr="00FE39B9" w:rsidRDefault="00FE39B9" w:rsidP="00FE39B9">
      <w:pPr>
        <w:spacing w:after="0"/>
        <w:rPr>
          <w:lang w:val="en-US"/>
        </w:rPr>
      </w:pPr>
      <w:r>
        <w:rPr>
          <w:lang w:val="en-US"/>
        </w:rPr>
        <w:t xml:space="preserve">Comments: </w:t>
      </w:r>
      <w:bookmarkEnd w:id="0"/>
    </w:p>
    <w:p w14:paraId="50862F2D" w14:textId="77777777" w:rsidR="003517AE" w:rsidRDefault="003517AE" w:rsidP="00ED5F63">
      <w:pPr>
        <w:spacing w:after="0"/>
      </w:pPr>
    </w:p>
    <w:p w14:paraId="46CCBAEC" w14:textId="77777777" w:rsidR="00F45075" w:rsidRDefault="00F45075" w:rsidP="00F45075">
      <w:pPr>
        <w:pStyle w:val="ListParagraph"/>
        <w:jc w:val="both"/>
      </w:pPr>
    </w:p>
    <w:p w14:paraId="69315458" w14:textId="77777777" w:rsidR="00D42A03" w:rsidRDefault="00D42A03" w:rsidP="00D42A03">
      <w:pPr>
        <w:jc w:val="both"/>
      </w:pPr>
    </w:p>
    <w:p w14:paraId="247D954D" w14:textId="5998273B" w:rsidR="00D42A03" w:rsidRDefault="00D42A03" w:rsidP="00D42A03">
      <w:pPr>
        <w:jc w:val="both"/>
      </w:pPr>
    </w:p>
    <w:sectPr w:rsidR="00D42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6F1A7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E7108"/>
    <w:multiLevelType w:val="hybridMultilevel"/>
    <w:tmpl w:val="45B8390C"/>
    <w:lvl w:ilvl="0" w:tplc="DB90C87A">
      <w:numFmt w:val="bullet"/>
      <w:lvlText w:val="-"/>
      <w:lvlJc w:val="left"/>
      <w:pPr>
        <w:ind w:left="765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081B1273"/>
    <w:multiLevelType w:val="hybridMultilevel"/>
    <w:tmpl w:val="0D2C96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211B25"/>
    <w:multiLevelType w:val="hybridMultilevel"/>
    <w:tmpl w:val="41A4B296"/>
    <w:lvl w:ilvl="0" w:tplc="DB90C87A">
      <w:numFmt w:val="bullet"/>
      <w:lvlText w:val="-"/>
      <w:lvlJc w:val="left"/>
      <w:pPr>
        <w:ind w:left="828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3">
    <w:nsid w:val="19352F03"/>
    <w:multiLevelType w:val="hybridMultilevel"/>
    <w:tmpl w:val="917253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978F0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3723B3"/>
    <w:multiLevelType w:val="hybridMultilevel"/>
    <w:tmpl w:val="09EACB4E"/>
    <w:lvl w:ilvl="0" w:tplc="0414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40668B"/>
    <w:multiLevelType w:val="hybridMultilevel"/>
    <w:tmpl w:val="6A7A63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A077A5"/>
    <w:multiLevelType w:val="hybridMultilevel"/>
    <w:tmpl w:val="0AAE2E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E340F0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D80F67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200363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2754D0"/>
    <w:multiLevelType w:val="hybridMultilevel"/>
    <w:tmpl w:val="EC48489C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>
    <w:nsid w:val="4A2A743E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2E5A8E"/>
    <w:multiLevelType w:val="hybridMultilevel"/>
    <w:tmpl w:val="9C46C9A2"/>
    <w:lvl w:ilvl="0" w:tplc="DB90C87A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B031E8F"/>
    <w:multiLevelType w:val="hybridMultilevel"/>
    <w:tmpl w:val="912821DE"/>
    <w:lvl w:ilvl="0" w:tplc="DB90C87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7146EB"/>
    <w:multiLevelType w:val="hybridMultilevel"/>
    <w:tmpl w:val="975C3A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7853F8"/>
    <w:multiLevelType w:val="hybridMultilevel"/>
    <w:tmpl w:val="9C9EFA54"/>
    <w:lvl w:ilvl="0" w:tplc="7FE4D8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DE050EF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13"/>
  </w:num>
  <w:num w:numId="5">
    <w:abstractNumId w:val="2"/>
  </w:num>
  <w:num w:numId="6">
    <w:abstractNumId w:val="0"/>
  </w:num>
  <w:num w:numId="7">
    <w:abstractNumId w:val="17"/>
  </w:num>
  <w:num w:numId="8">
    <w:abstractNumId w:val="5"/>
  </w:num>
  <w:num w:numId="9">
    <w:abstractNumId w:val="4"/>
  </w:num>
  <w:num w:numId="10">
    <w:abstractNumId w:val="9"/>
  </w:num>
  <w:num w:numId="11">
    <w:abstractNumId w:val="8"/>
  </w:num>
  <w:num w:numId="12">
    <w:abstractNumId w:val="10"/>
  </w:num>
  <w:num w:numId="13">
    <w:abstractNumId w:val="12"/>
  </w:num>
  <w:num w:numId="14">
    <w:abstractNumId w:val="1"/>
  </w:num>
  <w:num w:numId="15">
    <w:abstractNumId w:val="6"/>
  </w:num>
  <w:num w:numId="16">
    <w:abstractNumId w:val="7"/>
  </w:num>
  <w:num w:numId="17">
    <w:abstractNumId w:val="3"/>
  </w:num>
  <w:num w:numId="18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in Weaver">
    <w15:presenceInfo w15:providerId="None" w15:userId="Kristin Weav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475"/>
    <w:rsid w:val="00013757"/>
    <w:rsid w:val="00020AD2"/>
    <w:rsid w:val="00024740"/>
    <w:rsid w:val="000317B9"/>
    <w:rsid w:val="00056210"/>
    <w:rsid w:val="000848A6"/>
    <w:rsid w:val="000B465A"/>
    <w:rsid w:val="000B7C09"/>
    <w:rsid w:val="000C701F"/>
    <w:rsid w:val="000D6CD3"/>
    <w:rsid w:val="00102BCC"/>
    <w:rsid w:val="00103D43"/>
    <w:rsid w:val="001120EC"/>
    <w:rsid w:val="00127ADA"/>
    <w:rsid w:val="0013030D"/>
    <w:rsid w:val="001461B7"/>
    <w:rsid w:val="00184E53"/>
    <w:rsid w:val="00185592"/>
    <w:rsid w:val="001F5817"/>
    <w:rsid w:val="00262660"/>
    <w:rsid w:val="0029454A"/>
    <w:rsid w:val="002966E8"/>
    <w:rsid w:val="002F4AE8"/>
    <w:rsid w:val="003517AE"/>
    <w:rsid w:val="00393BA0"/>
    <w:rsid w:val="003A66BB"/>
    <w:rsid w:val="003A6CAE"/>
    <w:rsid w:val="003C2E58"/>
    <w:rsid w:val="003F1BCE"/>
    <w:rsid w:val="003F581C"/>
    <w:rsid w:val="00492F22"/>
    <w:rsid w:val="00521127"/>
    <w:rsid w:val="0059446C"/>
    <w:rsid w:val="005A0CFE"/>
    <w:rsid w:val="005A5141"/>
    <w:rsid w:val="005D10EE"/>
    <w:rsid w:val="005D77B2"/>
    <w:rsid w:val="005F3005"/>
    <w:rsid w:val="00607F2B"/>
    <w:rsid w:val="00623C24"/>
    <w:rsid w:val="00626E92"/>
    <w:rsid w:val="00630475"/>
    <w:rsid w:val="0063117D"/>
    <w:rsid w:val="00634A11"/>
    <w:rsid w:val="00673523"/>
    <w:rsid w:val="00674D83"/>
    <w:rsid w:val="0069685A"/>
    <w:rsid w:val="006B61B0"/>
    <w:rsid w:val="006C290D"/>
    <w:rsid w:val="006E35EA"/>
    <w:rsid w:val="006F5735"/>
    <w:rsid w:val="00711D44"/>
    <w:rsid w:val="007156D8"/>
    <w:rsid w:val="007428D0"/>
    <w:rsid w:val="00755590"/>
    <w:rsid w:val="007674E1"/>
    <w:rsid w:val="007921BC"/>
    <w:rsid w:val="007A60B7"/>
    <w:rsid w:val="007B370A"/>
    <w:rsid w:val="00824BB4"/>
    <w:rsid w:val="008259FA"/>
    <w:rsid w:val="00825C14"/>
    <w:rsid w:val="00833504"/>
    <w:rsid w:val="008347BB"/>
    <w:rsid w:val="00887616"/>
    <w:rsid w:val="00892FFF"/>
    <w:rsid w:val="008B2261"/>
    <w:rsid w:val="008E745A"/>
    <w:rsid w:val="008F5586"/>
    <w:rsid w:val="00951764"/>
    <w:rsid w:val="009561BC"/>
    <w:rsid w:val="00967BFB"/>
    <w:rsid w:val="00992E1C"/>
    <w:rsid w:val="009B042F"/>
    <w:rsid w:val="009E07EF"/>
    <w:rsid w:val="00A10BA8"/>
    <w:rsid w:val="00A9226A"/>
    <w:rsid w:val="00A93759"/>
    <w:rsid w:val="00A9684C"/>
    <w:rsid w:val="00AA0B12"/>
    <w:rsid w:val="00AE4CA6"/>
    <w:rsid w:val="00B01A61"/>
    <w:rsid w:val="00B041E6"/>
    <w:rsid w:val="00B10FC7"/>
    <w:rsid w:val="00B130C9"/>
    <w:rsid w:val="00B36D2C"/>
    <w:rsid w:val="00B40B14"/>
    <w:rsid w:val="00B775CF"/>
    <w:rsid w:val="00B83E37"/>
    <w:rsid w:val="00C43DEC"/>
    <w:rsid w:val="00C5188C"/>
    <w:rsid w:val="00C755CF"/>
    <w:rsid w:val="00CA2297"/>
    <w:rsid w:val="00CC09F8"/>
    <w:rsid w:val="00CF3821"/>
    <w:rsid w:val="00D42A03"/>
    <w:rsid w:val="00D8729A"/>
    <w:rsid w:val="00D95989"/>
    <w:rsid w:val="00DA095D"/>
    <w:rsid w:val="00DA7C86"/>
    <w:rsid w:val="00DB1292"/>
    <w:rsid w:val="00DB35FD"/>
    <w:rsid w:val="00DC28DD"/>
    <w:rsid w:val="00DC7972"/>
    <w:rsid w:val="00DE650F"/>
    <w:rsid w:val="00DF77FF"/>
    <w:rsid w:val="00E0658A"/>
    <w:rsid w:val="00E6355E"/>
    <w:rsid w:val="00E81FF4"/>
    <w:rsid w:val="00EA1B1E"/>
    <w:rsid w:val="00EC3036"/>
    <w:rsid w:val="00ED5F63"/>
    <w:rsid w:val="00EF1518"/>
    <w:rsid w:val="00F45075"/>
    <w:rsid w:val="00F50F7B"/>
    <w:rsid w:val="00F86139"/>
    <w:rsid w:val="00FC08E0"/>
    <w:rsid w:val="00FE39B9"/>
    <w:rsid w:val="00FF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19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4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4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0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4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5A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951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F1B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944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4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4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0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4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5A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951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F1B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944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523AF8-6C45-404B-9311-6B325B450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7818CAB.dotm</Template>
  <TotalTime>4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ygve Johannes Lereim Sævareid</dc:creator>
  <cp:lastModifiedBy>Trygve Johannes Lereim Sævareid</cp:lastModifiedBy>
  <cp:revision>6</cp:revision>
  <cp:lastPrinted>2017-03-09T16:58:00Z</cp:lastPrinted>
  <dcterms:created xsi:type="dcterms:W3CDTF">2017-03-15T11:29:00Z</dcterms:created>
  <dcterms:modified xsi:type="dcterms:W3CDTF">2017-07-06T13:25:00Z</dcterms:modified>
</cp:coreProperties>
</file>